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24B3C" w14:textId="77777777" w:rsidR="00D17608" w:rsidRPr="000A72D1" w:rsidRDefault="00D17608" w:rsidP="00D17608">
      <w:pPr>
        <w:spacing w:line="278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F692E">
        <w:rPr>
          <w:rFonts w:ascii="Times New Roman" w:hAnsi="Times New Roman" w:cs="Times New Roman"/>
          <w:b/>
          <w:bCs/>
        </w:rPr>
        <w:t>S4 Appendix</w:t>
      </w:r>
      <w:r w:rsidRPr="006B5A0F">
        <w:rPr>
          <w:rFonts w:ascii="Times New Roman" w:hAnsi="Times New Roman" w:cs="Times New Roman"/>
          <w:b/>
          <w:bCs/>
        </w:rPr>
        <w:tab/>
      </w:r>
      <w:r w:rsidRPr="00BF692E">
        <w:rPr>
          <w:rFonts w:ascii="Times New Roman" w:hAnsi="Times New Roman" w:cs="Times New Roman"/>
          <w:b/>
          <w:bCs/>
        </w:rPr>
        <w:t>Stigmatization Scale for Chronic Illnesses–8 Questionnaire (SSCI-8)</w:t>
      </w:r>
      <w:r>
        <w:rPr>
          <w:rFonts w:ascii="Times New Roman" w:hAnsi="Times New Roman" w:cs="Times New Roman"/>
          <w:b/>
          <w:bCs/>
        </w:rPr>
        <w:t xml:space="preserve"> </w:t>
      </w:r>
      <w:r w:rsidRPr="000A72D1">
        <w:rPr>
          <w:rFonts w:ascii="Times New Roman" w:eastAsia="Times New Roman" w:hAnsi="Times New Roman" w:cs="Times New Roman"/>
          <w:sz w:val="24"/>
          <w:szCs w:val="24"/>
        </w:rPr>
        <w:t>(SSCI-8, Molina et al., 2013; Szőcs et al., 2021)</w:t>
      </w:r>
    </w:p>
    <w:p w14:paraId="2C8CE410" w14:textId="77777777" w:rsidR="00D17608" w:rsidRPr="000A72D1" w:rsidRDefault="00D17608" w:rsidP="00D17608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A72D1">
        <w:rPr>
          <w:rFonts w:ascii="Times New Roman" w:eastAsia="Times New Roman" w:hAnsi="Times New Roman" w:cs="Times New Roman"/>
          <w:sz w:val="24"/>
          <w:szCs w:val="24"/>
        </w:rPr>
        <w:t>SSCI-8 is an 8-item unidimensional instrument designed to measure perceived and internalized stigma in individuals with chronic illnesses. Developed from a validated longer scale, the SSCI-8 demonstrates strong internal consistency and correlates with measures of psychological distress and functional impairment. Responses were recorded on a 5-point frequency scale (1 = Never; 2 = Rarely; 3 = Sometimes; 4 = Often; 5 = Always). The raw summed scores range from 8 to 40, with higher scores indicating greater stigma (Molina et al., 2013; Szőcs et al., 2021). Internal consistency for the SSCI-8 total score was Cronbach’s α=0·78.</w:t>
      </w:r>
    </w:p>
    <w:p w14:paraId="6617BFFE" w14:textId="77777777" w:rsidR="00102648" w:rsidRDefault="00102648"/>
    <w:sectPr w:rsidR="001026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608"/>
    <w:rsid w:val="00102648"/>
    <w:rsid w:val="001272FB"/>
    <w:rsid w:val="00D15C86"/>
    <w:rsid w:val="00D17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9308D0"/>
  <w15:chartTrackingRefBased/>
  <w15:docId w15:val="{D1E78956-8D83-4BE8-8526-9131E7710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D17608"/>
    <w:pPr>
      <w:spacing w:line="259" w:lineRule="auto"/>
    </w:pPr>
    <w:rPr>
      <w:rFonts w:ascii="Calibri" w:eastAsia="Calibri" w:hAnsi="Calibri" w:cs="Calibri"/>
      <w:noProof/>
      <w:kern w:val="0"/>
      <w:sz w:val="22"/>
      <w:szCs w:val="22"/>
      <w:lang w:val="en-US" w:eastAsia="hu-HU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D1760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val="hu-HU" w:eastAsia="en-US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D176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val="hu-HU" w:eastAsia="en-US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D1760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val="hu-HU" w:eastAsia="en-US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D1760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4"/>
      <w:szCs w:val="24"/>
      <w:lang w:val="hu-HU" w:eastAsia="en-US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D1760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4"/>
      <w:szCs w:val="24"/>
      <w:lang w:val="hu-HU" w:eastAsia="en-US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D1760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4"/>
      <w:szCs w:val="24"/>
      <w:lang w:val="hu-HU" w:eastAsia="en-US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D1760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4"/>
      <w:szCs w:val="24"/>
      <w:lang w:val="hu-HU" w:eastAsia="en-US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D1760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4"/>
      <w:szCs w:val="24"/>
      <w:lang w:val="hu-HU" w:eastAsia="en-US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D1760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4"/>
      <w:szCs w:val="24"/>
      <w:lang w:val="hu-HU" w:eastAsia="en-US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D176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D176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D176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D17608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D17608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D17608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D17608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D17608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D17608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D17608"/>
    <w:pPr>
      <w:spacing w:after="80" w:line="240" w:lineRule="auto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:lang w:val="hu-HU" w:eastAsia="en-US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D176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D17608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hu-HU" w:eastAsia="en-US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D176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D17608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4"/>
      <w:szCs w:val="24"/>
      <w:lang w:val="hu-HU" w:eastAsia="en-US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D17608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D17608"/>
    <w:pPr>
      <w:spacing w:line="278" w:lineRule="auto"/>
      <w:ind w:left="720"/>
      <w:contextualSpacing/>
    </w:pPr>
    <w:rPr>
      <w:rFonts w:asciiTheme="minorHAnsi" w:eastAsiaTheme="minorHAnsi" w:hAnsiTheme="minorHAnsi" w:cstheme="minorBidi"/>
      <w:noProof w:val="0"/>
      <w:kern w:val="2"/>
      <w:sz w:val="24"/>
      <w:szCs w:val="24"/>
      <w:lang w:val="hu-HU" w:eastAsia="en-US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D17608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D176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 w:val="24"/>
      <w:szCs w:val="24"/>
      <w:lang w:val="hu-HU" w:eastAsia="en-US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D17608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D176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666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émet Borbála</dc:creator>
  <cp:keywords/>
  <dc:description/>
  <cp:lastModifiedBy>Német Borbála</cp:lastModifiedBy>
  <cp:revision>1</cp:revision>
  <dcterms:created xsi:type="dcterms:W3CDTF">2026-01-07T08:07:00Z</dcterms:created>
  <dcterms:modified xsi:type="dcterms:W3CDTF">2026-01-07T08:07:00Z</dcterms:modified>
</cp:coreProperties>
</file>